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LgPGRP-SC1 c58810.graph_c0</w:t>
      </w:r>
    </w:p>
    <w:p>
      <w:pPr>
        <w:pStyle w:val="Normal"/>
        <w:rPr/>
      </w:pPr>
      <w:r>
        <w:rPr/>
        <w:t>MIRVLSVFVIMILPKDFVLADCGVVTREQWDGLSPTRVEYLPRPVGLVIIMHTVSSPCNTDQTCAAQVRNLQTYFLDQLNYWDLGPSFLIGGNGKVYEGPGWLHVGAHTYGYNRKSIGISFIGNFNNDKPTPEALAAAKALIKCGMTKGHLKRDYKVVGARQLIATESPGRKLYQEIRNWPDWTDNLDGIKNN</w:t>
      </w:r>
    </w:p>
    <w:p>
      <w:pPr>
        <w:pStyle w:val="Normal"/>
        <w:rPr/>
      </w:pPr>
      <w:r>
        <w:rPr/>
        <w:t>&gt;LgPGRP-SC2 c64599.graph_c0</w:t>
      </w:r>
    </w:p>
    <w:p>
      <w:pPr>
        <w:pStyle w:val="Normal"/>
        <w:rPr/>
      </w:pPr>
      <w:r>
        <w:rPr/>
        <w:t>MSLIAVLLVLIKLCAAQDNECGVVPMTQWVGQASQRTDPLATRATPVDLVIIQHSVYGACATDEACEKAVRGIREYHINKKGFTDIGESFLIGGNGRVYEGAGWSLVGAHTKLYNNRSIGISFLGDFRKTLPTSEALQAVKDLISCGVSHNFLAQDYRLVGHQQVVKTESPGTELQKEIQAWPHWAENV</w:t>
      </w:r>
    </w:p>
    <w:p>
      <w:pPr>
        <w:pStyle w:val="Normal"/>
        <w:rPr/>
      </w:pPr>
      <w:r>
        <w:rPr/>
        <w:t>&gt;LgPGRP-SD1 c81439.graph_c0</w:t>
      </w:r>
    </w:p>
    <w:p>
      <w:pPr>
        <w:pStyle w:val="Normal"/>
        <w:rPr/>
      </w:pPr>
      <w:r>
        <w:rPr/>
        <w:t>MKAHTILYILSIIIFSANCLRIIYRGEWQHLRPIITSMEYEYTTASFALLYQTGGPSCFDEATCIARVKSIVESNMNEWGQIVFNYLIGGNGYVYEGSGFYEKIYFLRSLKYKCVTIAFIGDYTVDMPPKSARKSLEELLEFARDFQYLRRDFILLSSSQVEYNDEGPDSDTNLPSDKIDYHSNWNNSTLSI</w:t>
      </w:r>
    </w:p>
    <w:p>
      <w:pPr>
        <w:pStyle w:val="Normal"/>
        <w:rPr/>
      </w:pPr>
      <w:r>
        <w:rPr/>
        <w:t>&gt;LgPGRP-SD2 c62396.graph_c0</w:t>
      </w:r>
    </w:p>
    <w:p>
      <w:pPr>
        <w:pStyle w:val="Normal"/>
        <w:rPr/>
      </w:pPr>
      <w:r>
        <w:rPr/>
        <w:t>MLDHNKLVFIYVITTVVICISQYAETSPTAQCCIFNHPQVLDFPIYLRDRWEAREPKKTPERLTIDPAPYIIIHHSDTPGCEDFDSCSKRIRSIQNHHMDVNGWDDIGYNILIGGDGGMYEGRELHIRGAHSPDYNNRSVGICFIGDFQSKLPNSKAINTAKQLITLFKNGIVLTSNYTLLGHRQTRATDCPGDALYNEIKTWSNWKDI</w:t>
      </w:r>
    </w:p>
    <w:p>
      <w:pPr>
        <w:pStyle w:val="Normal"/>
        <w:rPr/>
      </w:pPr>
      <w:r>
        <w:rPr/>
        <w:t>&gt;LgPGRP-LB c73777.graph_c0</w:t>
      </w:r>
    </w:p>
    <w:p>
      <w:pPr>
        <w:pStyle w:val="Normal"/>
        <w:rPr/>
      </w:pPr>
      <w:r>
        <w:rPr/>
        <w:t>MSDAYESDCEELPVKTVKKKNRMRILVAVLLIGLIGVAVAIPTVMLTRKSSTSDPSENEVVTFDFPYVTRSEWGARPPVETLPLRTPVPYVVIHHSHTPKACYNRQDCIQAMKSMQNFHIDDRHWWDIAYHFGVGSDGVAYEGRGWPILGAHALHFNNISIGICVIGDWSNSTPPAEQIKTVKSLIAAGVDLGYIQPNYKLLGHRQVRDTECPGQTFFDAVKAWDHWSAFPASHEDLVNVPELSEEFREEYNKTLNAV</w:t>
      </w:r>
    </w:p>
    <w:p>
      <w:pPr>
        <w:pStyle w:val="Normal"/>
        <w:rPr/>
      </w:pPr>
      <w:r>
        <w:rPr/>
        <w:t>&gt;LgPGRP-LB1 c68528.graph_c0</w:t>
      </w:r>
    </w:p>
    <w:p>
      <w:pPr>
        <w:pStyle w:val="Normal"/>
        <w:rPr/>
      </w:pPr>
      <w:r>
        <w:rPr/>
        <w:t>MAISGASYCLLLTVFCYVNAHPLTDDEPYPYYTREDWLATPATDVEPLSTPVPYVVIHHTYIPGACNTTEQCSASMRGMQEYHKSLGWGDIGYNFAVGSDGGAYEGRGWDTMGIHAGRANSHSLGIVLIGDWRVNLPPPKQLATTKALIAKGLKDGVISPQYRLIGHSQVMSTECPGGALLAHIATWDHYLPGHVEFKPATTNSTSNL</w:t>
      </w:r>
    </w:p>
    <w:p>
      <w:pPr>
        <w:pStyle w:val="Normal"/>
        <w:rPr/>
      </w:pPr>
      <w:r>
        <w:rPr/>
        <w:t>&gt;LgPGRP-LB2a c65269.graph_c0</w:t>
      </w:r>
    </w:p>
    <w:p>
      <w:pPr>
        <w:pStyle w:val="Normal"/>
        <w:rPr/>
      </w:pPr>
      <w:r>
        <w:rPr/>
        <w:t>MREVQTLHQDDNGWSDIGYNFAIGSDGAVYEGRGWYRVGAHAIGVNNRSIGIVFFGDYVSDLPPPKSLQAAKDLIAIGVKAGFISPFHRLIGHRQVSATECPGQSLYSEITSWDRFLPDFDVNA</w:t>
      </w:r>
    </w:p>
    <w:p>
      <w:pPr>
        <w:pStyle w:val="Normal"/>
        <w:rPr/>
      </w:pPr>
      <w:r>
        <w:rPr/>
        <w:t>&gt;LgPGRP-LB2b c62232.graph_c0</w:t>
      </w:r>
    </w:p>
    <w:p>
      <w:pPr>
        <w:pStyle w:val="Normal"/>
        <w:rPr/>
      </w:pPr>
      <w:r>
        <w:rPr/>
        <w:t>MAGKIIIFACLASSVLSLPVANQKNISIRNFRGFPRPFKYYSREDWGAKAATAVDHLSLPVPYVTIHHTYIPGACFNFQQCKSAMRGMQTYHQDTQGWGDIGYNFAIGSDGAVYEGRGWLAVGAHAYGANSRSIGIVFIGDYISDLPPPKSLQAAKDLIAIGVKAGFISPSYHLIGHRQVSATECPGQSLYTEITSWDRFLPD</w:t>
      </w:r>
    </w:p>
    <w:p>
      <w:pPr>
        <w:pStyle w:val="Normal"/>
        <w:rPr/>
      </w:pPr>
      <w:r>
        <w:rPr/>
        <w:t>&gt;LgGNBP3 c76345.graph_c0</w:t>
      </w:r>
    </w:p>
    <w:p>
      <w:pPr>
        <w:pStyle w:val="Normal"/>
        <w:rPr/>
      </w:pPr>
      <w:r>
        <w:rPr/>
        <w:t>MCSNKNTMYLLYLCVCASVVVCYEVPPAKLEAIYPKGLRVSVPDDGFSLFAFHGNLNQEMNGLEGGQWSRDITKAVNGRWTFRDRDAQLKIGDKIYFWTYVIKNGLGYRQDNGEWTVTEFVYENGTKADPGNNPIYQPDKPLPTPVQPTQPPPTQPPPTCKPSPTVVLGKTVCKGEVIFSEEFDKSAVKDLKLWEGENKFPDEPDYPFNVYMTKGTMELENGQLIISPKLLDSMYHEGFVQESLDLSDICTGTIDTAQCKRVANGADILPPVTTGKITTKHKFNFKFGKVEVIAKMPAGSWLIPEINLEPRENFYGYRRYESGLIRVAFVKGNAEFAKKLYGGPVLSDTDPFRSQLMKQKIGIENWCSGFHNYTMIWKPDGMVMLVDGEEYGNIEPGEGFYTAARQAAVPHAGNWLRGSSVMAPLDQLFYISLGLRVGGVHDFADSADKPWKNKNNKAVLKFWEAKDTWYPTWHDASLKIESVKVYAL?</w:t>
      </w:r>
    </w:p>
    <w:p>
      <w:pPr>
        <w:pStyle w:val="Normal"/>
        <w:rPr/>
      </w:pPr>
      <w:r>
        <w:rPr/>
        <w:t>&gt;LgToll-5a c79370.graph_c0</w:t>
      </w:r>
    </w:p>
    <w:p>
      <w:pPr>
        <w:pStyle w:val="Normal"/>
        <w:rPr/>
      </w:pPr>
      <w:r>
        <w:rPr/>
        <w:t>MNIRDAVRVVALLALATCVTTEMCPATTRVPVTCSLQSGTEIELSWSIREYITVECLDNGTFSCAELPKLSIPVLPTRVMIDNCVLPTYESLSCTFQALGASGATLLTLRGPHSFLKPEHVQGLHLSTLNLKGSTFDEPYTPLELPTSALAALSSLQKLVVTNARLNLSPDSLAGVSQLKHLELSSSDITGLNQSVFRELKSLLTLSLWGNDLRELQSGTFDGLQSLQSLELFDPLQSLDEGVFAAAENLRELRLENIELDELSQAALRDLNELEELIILEARRPLKVGLRAKDKSLPKLRVVRIERCGLETLPGDALAGARALQTLSLSHNAIETLPSEFLTDLTDLRALNLSHNALRSLEPALFQSLLHLEDLKLDHNRLEVLSGALFEPVPALRVLSARNNDLRALWSTEFRGLGELQKLDLAHNQLTLSESPETSISPLHAQTKLRQLGLGHNNITQVFDDWRNSLLHLELLDLRYNQIEVLEDPDTNFLSNVTVDFRFNRISMIKIEEENQYARVSPKDTRKGTLLIGENPFHCDCHTFRLLRLLANSSYEYIHPAIKLDAAVCATPPTLTGIKLREVPLDKLTCELPASKCPLNCNCTSRPARNTVELDCIEPPATAPMPDPPKDFNRIALRLRRAPLTLNLTLPVHDLQLTNLGLTEFPPGPIPTQLELLDLRNNLLTEISGLASGDYKLRLAGNPLACDCAHHDSINALLLSINRIEDWNNVTCAGGRYLKHIKDADGLCAEIRATWAASIGGALASLGLIAVVVTVTWLRYQNEIKVYLFARGWCGCLTKSGKEAPAKYDVFVSFSHEDEEVVVHKLVPELEQRGYRLCVHYRDWAPGEAITEHLSRSVREARRTLVVVSRGFLRSEWARAEFREAHARALREGRSRVIVVLLGELPAADSEDDELRAYLRTNTYVAWGDAWFWRKLQYALPHQPLGLQEDVPLVPLSSRHSDKLQI</w:t>
      </w:r>
    </w:p>
    <w:p>
      <w:pPr>
        <w:pStyle w:val="Normal"/>
        <w:rPr/>
      </w:pPr>
      <w:r>
        <w:rPr/>
        <w:t>&gt;LgToll-5b c78627.graph_c0</w:t>
      </w:r>
    </w:p>
    <w:p>
      <w:pPr>
        <w:pStyle w:val="Normal"/>
        <w:rPr/>
      </w:pPr>
      <w:r>
        <w:rPr/>
        <w:t>MMDLKKSLVCVAVLLTLATSQSDGPCPSEATVGTQIELACFLPSGTEIEIDWRARKYVTLECDGKGSFACAELPKVSPKSVPPTRAMLKNCELPVNESLACTLQTLGAPIATSLTLRGIAAKHLTLDHVQGLVNLSTLTLVGSSVTHLPTAALSALPALRRLTVREASLHLTSDSLLGVSGLEYLELSASDIKQLNASFFRGQESLHTLSLWGNELRALQSGIFEGLDELDTLDLSSNPLQSLGDGVLEAAKNLRVLRLVDTELSQLDEPSLHNLNSLEELMILDGRKPLKIGSRSLALPKLRLIELERCKISVLPGDALSGARSLRTLSLSHNALESLPSELLRDSTELRALNLSHNALKSLTPALFQPLWHLEELNLDNNQLEEFSDDMFETLGVLRSLSARNNRLRTLSPTAFRGARSLQYLDLAHNELTLRSADTIETPIDGYMDFTDGRSSPMAELIAMQYLDLGHNQIQDVFYDWRNVMLNLKLLNLTNNRIEFLENPDINFLSIDAIVDFRYNQITTIQVSERELEARADDGESYAGSGRLLVDGNPFNCDCFTFSLLRFLNSPSYEHIFPVLTIDDAICASPPALANITVRAAPLAKLTCELPPPKCPDNCNCTLHPAEQAIKIDCMEPPLNVPAPYEFGFGLNRTVLRLQNAPPSLNISLPVHELVLSGLNLKAPPPGPAPPELKLLDLTNNLLTEVPPASGYKLRLARNPIACDCAHSDDLVALHKSTDRVWDYNITTCAHGGLLQLNSDANLLCARTKAAWAAGIGGTLALLGVLATVLAVLWLRYQNEIKVYLFARGWCGCLTRSGKEAPAKYDAFLSFSHKDEETVVHKLVPELERRGYRLCVHYRDWAPGESIAEHVSRSVLEARRTLVVASPGFLSSEWARAEFRAAHARALREGRARVIVILLGELPAPDPNAQEDDLRTYLRTNTYLKWGDPWFWQKLQYALPHRPLGDLKEVLPLAPGTISADALRAALAVHIEPKDKLSNGFQPRLLPPPAL</w:t>
      </w:r>
    </w:p>
    <w:p>
      <w:pPr>
        <w:pStyle w:val="Normal"/>
        <w:rPr/>
      </w:pPr>
      <w:r>
        <w:rPr/>
        <w:t>&gt;LgToll-6a c77578.graph_c0</w:t>
      </w:r>
    </w:p>
    <w:p>
      <w:pPr>
        <w:pStyle w:val="Normal"/>
        <w:rPr/>
      </w:pPr>
      <w:r>
        <w:rPr/>
        <w:t>MLSMGLLAVAVWSWSWVGAGGASLTSRVAEAPQECEWQRVSGGPGEPTRVQLACSLRTAAGATDLLAGLSSSQAQRITALDLHCTDTLFFESSLDVGRRKEEGTELLSRFHNLKELRIESCKIRYVPSAVLSPLSGLRALSIRTHNTDWSAMSMEFHRDTFRGLTDLRSLDLGDNNIWVLPSEIFCPLYNLKELNVTQNRLQDISNLGFSDWGNGPTAPGKSCNTVLETLEMSHNEISALPDNGLSSLRALQKLFLQNNRISNVADRAFVGLSDLQILNLSTNALTGLPPEMFQSSRDIKQIYLNNNSLSVLAPGLLEGLDQLQILDLSVNELTSEWVNRDTFSGLVRLIVLNLSHNRITKIDALLFQDLNNLQFLSLEYNNIARIADGAFSNLKNLHSLSLAHNNIIEVDSSHFSNLYVLNQLFLDGNRITKVDLRSFENITKLHDLGLSGNQLSEVPEAIKTLRFLTSLDLGMNRITKVTTTQFEGLDDLYGLRLVGNKIEKISKDTFVALPSLQILNLASNNIDQIDDGAFASNQQLKAIGLDGNKLVDLKGIFTNTQPLVWLNVSNNELLWFDYSHIPSNLEWLDMHENKIEKLEDTYGVKESCNVKMLDVSHNKIRSIDEFSFPSSIETLVLNNNHIEKINPGTFLQKYNLNKVMIYSNKIKTLEVGAFAISAVPEEKDLPEFYISENPFVCDCTMEWLQRINQLSDLRQRPRVMDLESVRCSLTHSRAKMDVLLLEVKSSEFLCEYDSHCFTLCHCCDFDACDCKMTCPDRCSCYHDLTWNSNVVDCSAADYDHVPDRIPMDATEIYLDGNDLKELGNHVFIGKKRLQVLYLNNSNINTIQNRTFNGIESLRVLHLENNNLEVLRNTQFTRLQNLNELYLSDNKIKVIENDTFNYLPSLELLNLDNNGYVDYMPWRVITENNPRTRVSVDGNNWLCDCKDVAQLNQWLIKKSKDTETMMCYFAHGQPMNKTIATVAKECVSETATEETETETLKRLFIDSNDGVENYIPYIAVVLIIAIILLLMCALLFMFREDFKLWMHSRYGVRVFSSTPKDMNDNKNKRFDAFFVYNPRDEDFVTRAVSSELENSGHSLCLQHRDLQLIERRSGDSLVSASESSKRLIIVLSINFLQQEWYAGESRAAVQSAINSVNVRHRRQKIIFLVTTDLSAINIDPDLKVLLKTCTVIVWGERNCWEKLNFRLPDVDVTLPNRTLHNANNMKTGNREGFGRHGNLRYTAPPTSQDPWYKYGMAPPVLMMSSPMHSTSASAEVSARSTEDETCSVASSDGRPDGLPHHHSYVSIDNHQCEERPLRPLQQIPMSNTRPNNMRKTYFV</w:t>
      </w:r>
    </w:p>
    <w:p>
      <w:pPr>
        <w:pStyle w:val="Normal"/>
        <w:rPr/>
      </w:pPr>
      <w:r>
        <w:rPr/>
        <w:t>&gt;LgToll-6b c78586.graph_c0</w:t>
      </w:r>
    </w:p>
    <w:p>
      <w:pPr>
        <w:pStyle w:val="Normal"/>
        <w:rPr/>
      </w:pPr>
      <w:r>
        <w:rPr/>
        <w:t>MLRNLCGMSSLKVWMCLVVVAAARARSAPPAPAGCQWDYSDAKLSESNFLTCNIKTIGSADFLFKNITTAQAFNINKLKLTCTDLLFFESSLHMNTGSFLGQLRKLEDLRVEYCKIRYVPATVLSPLRDLTSLTLRSYNTDWPAMTMEFHAESFRGLMELRSLDLGDNNIYMLPSEVFCPLFSLESLNLTNNRIQDISEIGFSDWGKGPIAPGKSCNTGLKMLDISHNNILRLPDNGLSSLRSLEVLNIHNNLINEIGDRAFVGLNSLKILNLSGNKLVAVPPELFQSSRVIKEISLANNSLAVLAPGLLEGLDQLEKLDLSRNRLTNDWVNRDTFAGLIRLVILNLSHNALARLDPKSFQDLNNLQVLNLDNNAIETISNGAFAELKNLHHLSISDNRIKSLNEHIFSNLFVLNQLYMDNNNIDTIHERCFENITYLQDLGLNGNNLNTIPEGIKKLRFLKSLDIGKNNITKISNTSFEGLEELYGLRLVDNQIESVPKDTFSTLPSLQVLNLASNKISTIEQDAFVSNPTLKAIRLDGNKLTDIRGVFSNLNTLGWLNISDNKLIYFDYSYMPAALEWLDIHSNNITKLDNEHNAQPNIRMLDVSYNALENVDERSIPDSIEILFLNNNKIHTINPGTFLQKRNLEKVVVTENKLRTVELSAFTLPHVAKHRSLPKFFIGNNPFVCNCHMIWLQKINLWNHMRQYPRFVDLDSVTCEVVNNKYGGKANLMDVPETHFLCSYETHCSSNCFCCDFEACDCKMTCPEGCSCFHDSNWSSNVIDCSNVGYTDIPEKIPMDATELYLDGNDFGSLNSHLFIGKKKLHKLYLNNSNIATIDNDTLNGLHALNVLHLENNHLTELSGGEFSQTKHLRELYLNNNLLTSVANKTFEGLSALRVAHLEGNKILDLDKKLASVTTLENVNVEGNTFTCTCDNVLLLQNWLKKHNQDPLEMLCVDENELVSNLTVFDVIDSCRDSSVSDNTIPTENQLYRYDEVSTINLNFVPLLAVVLISVILILLFGALAFSFRQNVRLWAHSKYGVRLFKSASIQESELDRDTMYDGYAVYSLLDDDFVSKVVAPEMEHSGYTMCFHYRDLQLAPENYLIEQITNAADSAKRILIFVSFNFLQNEWSKASFKAAVKHIITSIHPSIRRHRVVFILTTDVSALNLDLDFQNYLKSCNVLLWGEKKFWEKIRFVMPDISNLQWNKDTMNYNHNVCPNGRRHPSRYTASPTAPEHWYKYDAIPPTTPVGNVGINIEDDTSMLTNTTLTSQIPDGENIHHSYISIDTQTYEQPYGGRPRPPHTLRKHPVHNSPSMLDEQGYLQPRSSVHECLPQTHIATHR</w:t>
      </w:r>
    </w:p>
    <w:p>
      <w:pPr>
        <w:pStyle w:val="Normal"/>
        <w:rPr/>
      </w:pPr>
      <w:r>
        <w:rPr/>
        <w:t>&gt;LgToll-6c c76351.graph_c0</w:t>
      </w:r>
    </w:p>
    <w:p>
      <w:pPr>
        <w:pStyle w:val="Normal"/>
        <w:rPr/>
      </w:pPr>
      <w:r>
        <w:rPr/>
        <w:t>MALQKSSSRKQAFSHILFLFVVGLNVADQSSLPLKYEAPDDCQWWLRGPNDSHEVSLTCKLRTINSEFDTTNFSVIPSEHTTSLRIECNEEMMYKSSLDDRSFAHLIKLRELVLDNCKIGRWPPGVLSGLRDLRNLTIRTKNTEWAAMSLEIASESFAAVRQLEKLDLSFNNIWSFPENLFCPLTNLVYLNVSSNRLLDVSDLGFREHAVHQALISEQDGPVPSSSLPHASCSLDIEVLDASSNRFVLMPENGFMSLRRLKELHIHDNEISMVSEKALSGLKQLQIIDLSNNKIVALPQDLFKDCKTVIKEIYLQNNSISVLSPNLFANLDQLLALDLSNNHLTSTWVTENTFRGLIRMVLLNLSNNRLTKLDPKIFKDLYTLQILNVQHNSLENIAADTFAPMNNLHTLILSYNKITHIDAYALNGLYVLSLLSIDNNHLEDIHPEAFRNTSSLQDLNLNGNRLKKVPIALRNMRLLRTLDLGENQITLLEEPGFVGLHNVYGLRLIGNKIENISKDVFTDLPSLQILNLARNKLKKIDINAFDTLNNLQAIRLDANQLTDIQGLFANIPSLLWLNVSDNQVEWFDYAFIPTGLQWLDLHSNNIKELGNNYRLNKELRLQTLDASFNKMTKISTFSIPDSVELLFLNDNQITQVEAQTFVGKTNLTRVDLYANQITSMDLNALRLTPVDPGRPLPEFYIGGNPFQCDCTMEWLQRINKLDHLRQHPRVMDLESIYCKLLYNRERTYIPLIEAESSQFLCTYKTHCFTLCQCCDFDACDCEMTCPSNCTCYHDQPWSANIVDCSAAGYAEIPNSIPMDATELYLDGNNFGGLTSHAFIGRKNLEILYANNSNIDALYNNTFSGLKRLKVLHLEKNNIKELLGFELSPLENLRELHLQDNKIHYIDNRTFIELRRLEVLRLEGNNIYGFAVWQFTVNPYLVEISLSRNPWSCDCQYMNKFRNWFKNNFGKVEDAKKITCVFDNVTNAVGPLMADFNSTICTSHVGGSSSIIENQVINDYLPLLLISLCIFIISSALICGVFYWRRELRVWIYYHCGFRMCYKSTAFDDEADKDRLFDAYISYSVKDEAFVAQMLAPGLESTDPSFRLCLHYRDFNASAYVADTIIEAVESSKRTIIVLSKNFINNEWCRFEFKTALHEVLKERRRRLIIILLGELPNRDIDPELRLCLKANTCIEWGDRQFWQKLRFAMPDLRKCQYHRSTVNIYASVSPVGAGRAPAPPPPPPPGKLPPLLGDGLALSASVHARDAHAHRMPPHAQLWA</w:t>
      </w:r>
    </w:p>
    <w:p>
      <w:pPr>
        <w:pStyle w:val="Normal"/>
        <w:rPr/>
      </w:pPr>
      <w:r>
        <w:rPr/>
        <w:t>&gt;LgToll-7a c78030.graph_c0</w:t>
      </w:r>
    </w:p>
    <w:p>
      <w:pPr>
        <w:pStyle w:val="Normal"/>
        <w:rPr/>
      </w:pPr>
      <w:r>
        <w:rPr/>
        <w:t>MAIPNSVELLFINNNYLNNIHVNTFYEKKNLTRVDMYANEIVHLDQNSLRLAPVPTNKTLPEFYIGGNPIKCDCTMEWLQIVNYTTATRQYPRLMDLENVLCKMTNTRSGTHVPLTNLKSSDFLCAYETHCFAICHCCDYDACDCEMTCPQNCTCYHDPLWNTNVVDCSGQSSIEVPHKIPMDATEVFLDGNNIKELQNHVFIGRQKMRSLYVNNSNVDNIQNRTFAGLNALQILHLGNNKLKELKGYEFHQLSNLKELFLQNNLISHIVNVTFLTLKSLETLRLDGNRLVDFSVWTFNNNPNLKALSLGNNLWSCKCRYLQELTAYLAENAQKIIDITDVWCWNGDAKPPQKKELNLNGTACSDYYADNSVIGNMLVSNYVPMMVSTLTGFMLILLALVILFLFRDSLRVWLYTNCGIRVFSFAGAFEESEKLYDAYVCYSPKDEEFVVQSLAAELENGNPSYHLCLHYRDIPHHGAQYMQCAPPVVEAAEASKRIIIVLTRNFMQTEWSRYEFRQGLHDALKGCIYKLVLIEECTVVADAICDPDLRPYLKTGSRLRWGQKRFWERLRYMMPDSSQPNHKRRSHNYRKNINTYTLDSSVPNGGNRTMPYPDKSPVIGGGQGASAPPEYSSEVRQSPSVVRQTQGVVYGPDGRPISDHIYSSIDSDYSSLEHGMAPGRRRDIRQWPPPPPLVDTGNTVQAYLV</w:t>
      </w:r>
    </w:p>
    <w:p>
      <w:pPr>
        <w:pStyle w:val="Normal"/>
        <w:rPr/>
      </w:pPr>
      <w:r>
        <w:rPr/>
        <w:t>&gt;LgToll-7b c78155.graph_c0</w:t>
      </w:r>
    </w:p>
    <w:p>
      <w:pPr>
        <w:pStyle w:val="Normal"/>
        <w:rPr/>
      </w:pPr>
      <w:r>
        <w:rPr/>
        <w:t>MSIPNSVELLFINNNFIASVETDTFLQKRNLSRVDMYTNEIESLELNSLRLARVADDRALPEFYISGNPFRCDCTMKWLLLINSLNSREYPRVMDLENVICKESYVRGVKYLPVSSLHIKDFLCKFETHCPEGCNCCDSINCDCKTVCPKNCSCYHDSTKSTSVIDCSLKQLKLVPLNFPSDSTHVYLDGNVYNELNGTVFDPMPKAVVLYLNSSNIAHIGNDTFNRLSELRILHLDNNRLTRLRGLEFAKLSNLKELYLQNNIIEHISNETFYSLAALEVLRLDGNRLVNYGLWHLDNNKKLQTLFVGGNRWSCDCKYLQGFLTYISQNVEKVVDIGSVWCVNGPEPARKPLNLNVTVCSEISDSSVISAFFVSNNLPLVASVLTGFMLILLILVLAFTFRYACRMWLFSNCGIKLSPLAGAFEDADKLYDAYVCYSPKDEEFVIESLARELENGYPSYHLCLHYRDVPQFEATYAQFPDLVVEATEASRRIIVVLTKNFISTEWSQLEFRQALQRALRKNPHKLIIVAAGLVPRDPELKSYFKTGLEITWKEKRFWERLRYAMPMSKRRSHKLKRLNYGRSSNTYTMDASVLNSTCQTLCGKSATSAERSPADRPLSEHIYSTIDSDYSSQDYHSRHHQPHSVVMQHTVQTYLV</w:t>
      </w:r>
    </w:p>
    <w:p>
      <w:pPr>
        <w:pStyle w:val="Normal"/>
        <w:rPr/>
      </w:pPr>
      <w:r>
        <w:rPr/>
        <w:t>&gt;LgToll-8 c74702.graph_c0</w:t>
      </w:r>
    </w:p>
    <w:p>
      <w:pPr>
        <w:pStyle w:val="Normal"/>
        <w:rPr/>
      </w:pPr>
      <w:r>
        <w:rPr/>
        <w:t>MCCTWFTSALLVLSAVLTTWSASLSATTGARYQAPDECRWTTDDDGSGVALQCRLRTINSELENTNFSAIQPHLTVRLRLECSDALFFQSSLSPGSFRQLVELRELTIEYCKIGNLSDGAFTGLRELRNLTIRTHNTDWSSMSLEITPTAFSRDVQNLERLDLSENNMLVFPEGALCTLRNLEYLNMTGNRMRDISHFQFSSAHRHPTEKCGDNILVLDLSRNVIDTLPPNLLSGLKRLQKLYLQGNALNSVADRALEGLISLTTIRFSDNQLTSLPPELFSDTKELKEIYLNNNTITVLAPGLFSDLLQLLVLDLSHNELTSDWINTSTFTGLKRLVFLDFSHNRVSKMEVALFRDLHNLQILKLQDNFIEHIPENVFSPLNSLHTLILSNNRLTAIESYAFSGLHGLSVLSIDSNRISKIHPHSLRNCSALQDLHINGNRLDEVPIALKEIPQLKTLDLGENLIVSIENASFMTMQQMYGLRLTENNIGNISKGVFDKMTSLKILNLSRNKIHKIEAGAFDGNINLQAIRLDGNYLTDIGGLFAKLPNLVWLNISDNRLEWFDYAMIPTGLQWLDIHANRIAELGNYFEIESQLSLSTFDASSNRLTEITGSAIPNSVEMLYLNDNLISKVQSYTFFKKPNLTRVDLYGNKITNLDPNSLRISAVPQDKSVPEFFIGGNPLECDCTMEWLQKINTGNRARTQPKLMDLDSIYCKLLYNRGNAYVALVEAASHQFLCKYDFHCFALCHCCDFDACDCEMTCPNNCTCYHDQSWSANVVECSNAGYVNALPERIPMEATQLYLDGNDIKMLPSHAFIGRKRLKILFLNSSNIESIQNRTFNGLKELEILHLDHNNLKAIEGQELDGLDNLRELYINNNQIRHIGKEMFNHMSRLKILHLHNNRLTMLSVWQINSIVTEITLSYNPWSCDCEYTEMFREWMKRVNSVTDISNVKCIYSQGNNTEMVVYRESAFSEPESGFVIASENGTICTGLPSINNSINGNLTATKTIISNEDVQDYIPLLVATLGAFLLVSFVSMIVFIFRQEMRVWFHSRFGVRLFYRASDIDRDDREKMFDAFVSYSSKDEAWVAEELAPMLERGDPSYKLCLHYRDFPVGGYVADNIIQAVESSRRTIMVLSENFIKSEWCRFEFKSAHHQVLRDRRRRLIVVLLGEVPQKDLDPDIRLYLKTNTYLHWGDRLFWEKLKFALPDVPNNQRCRGGPSPGAVGGVAMHRHHHARSHLGALPPPPVHGAHPVLPPHPAHNPHQAPPRASPRTISVHV</w:t>
      </w:r>
    </w:p>
    <w:p>
      <w:pPr>
        <w:pStyle w:val="Normal"/>
        <w:rPr/>
      </w:pPr>
      <w:r>
        <w:rPr/>
        <w:t>&gt;LgToll-9a c73304.graph_c0</w:t>
      </w:r>
    </w:p>
    <w:p>
      <w:pPr>
        <w:pStyle w:val="Normal"/>
        <w:rPr/>
      </w:pPr>
      <w:r>
        <w:rPr/>
        <w:t>MNIYAFVICNCLAMVWGQQVQPCLTGSMTDIQPWVDRNGRLKPEAKPMSIDVSESRQPMATLELQLNQDTRNPRKIRILSMARCSLRTVPEVFSLQDANQRPLSEVIEYLTLYGNKFDDHQSTGDRYDSFLNATEARVLVQSIAYDTREASWPGSLKNTRFKNLRELDLRACAIATLSIGTFQGMEKLEALYLSENSIVYIDVQAFSGLKNLAHLDMSRNYHYDDFGNYKSLVLDSMDAIGDLNKLVSLDLSYTRLSLGNLMIFNSFGKTFQRLSLCETGLTKLRDNMFRNTSIRFLDVSGNNGILNQFGALSGLENTLEVLYAVKVGLVNLNVLDGFKRLEILSVQNNEISLFTNDVTKTLVNLQILNLDYNRMTTWLDPKFSHMKNLKYLSLRKNNINMINENMLQDLKNIEYLGLSENFVICNCHTRELFETALITDRAETNRSVLISQYKKGGNNKFSSYHTGFEFYNAIIDKRTNVNKACEKDKTCDTEIHNDNITASYVLVDYDPNLYVCMQMIEGVYKPFSQPMSCDISPRDVDFEVVMDKSRMKLLALIIIPAILFPMLYYMFIFRKNFRYFCITVRNSALLSMINKDKIIDDSRIFNYDVFVSYCNDDRGWILDQLLPHLETNCGVSVCLHERDFQVGLSILENIVSCMDRSRSIMLVISKEFLLSQWCQFEMHLAQHRLLETRREDLMLVLLEEIPRRLRPTTLHYLMLTKTYIVYPNGAGESVKKDFWRRLGRSVTARRPDHENDSLA</w:t>
      </w:r>
    </w:p>
    <w:p>
      <w:pPr>
        <w:pStyle w:val="Normal"/>
        <w:rPr/>
      </w:pPr>
      <w:r>
        <w:rPr/>
        <w:t>&gt;LgToll-9b c76475.graph_c0</w:t>
      </w:r>
    </w:p>
    <w:p>
      <w:pPr>
        <w:pStyle w:val="Normal"/>
        <w:rPr/>
      </w:pPr>
      <w:r>
        <w:rPr/>
        <w:t>MFGARYLWLLLCYAQCARANLDTDFEGVTTILSQNEDRSVDLPVELGTDAASGCICRASKHRHVIVCFGNYECKTFPKIEYKSKSLRVRTTAIRSLRKGDLDTLHHLKILEVEANHMLAHIESGVFLNMSNLQHLSISYNIGLQTLAQDTFEGLTNLHNLTLVNNGFTNILDLTPAFKVSILPSLRGLDLSENCFEHIPEEAFIPMVGTSLKHLEIHLCSLDFIHPNSFLPLRSLKELHVGENDLSSSLIGNFLLKMMEEGINLTSLDISGMGFRKQPPQRLINIIAQTTIKSLNLAQNQFEVINDAAFPRMENIEVLDLRRVSAIFIGPNTFDDTRFPNLKVLLLGGNNLPGDHETHLSNQLILLDLSSNKGNAANPLYYEIGKDTFSQSKKLRVLNLSYNRIKTIFEYTFRGLEKLRILNLENGTIYFIGTDTFKPLKQLEMLNLANNPLVANENLTSAQFNGLNELKILILMNCGIKRFYDNDNIFEMMPNLTHLNLKNNQLYYITAETIKPLKFLQVLDLSENLIISWWKPLFLAAGVAPKRLYLMNNKISHFSVSMMQDISYLLEDGRNSTAEVDLMDNIFVCDCSTMYDTYIWLEQNGSTVLKDYFAQSQFQCSSPDVWEDRKVSEYLSSVKKLHCLVYQKISNIMVLVWTAPSLVTIILIVSSVTIIYRYRIYIRYWIFLAKLALGRTLIAKTQKTENMVEKTYKYDSFVSYCADDRDFVMEMVSELESPPSCLKLCVYERDFEIGTFISESIVTSINESRFIVLVISNSFVRSQWCRWETQLAEYHRLFLEDGSVYDPLVLIKIGEIDNKYLTTTLKYLLKTKIYHSWDEKNPEEFWKKLKNVLSKK</w:t>
      </w:r>
    </w:p>
    <w:p>
      <w:pPr>
        <w:pStyle w:val="Normal"/>
        <w:rPr/>
      </w:pPr>
      <w:r>
        <w:rPr/>
        <w:t>&gt;LgChaoptin c77948.graph_c0</w:t>
      </w:r>
    </w:p>
    <w:p>
      <w:pPr>
        <w:pStyle w:val="Normal"/>
        <w:rPr/>
      </w:pPr>
      <w:r>
        <w:rPr/>
        <w:t>MRALSLLPMLTELSFSNNKITDASMVGRATRDLPSLSNLNLNNNLIDKLNEGAFVDQGMLESLFLSNNNINVIHHGAFHRVPKLRVVDLNYNNINRIHPESFLQQSGSGVEELNLIGNQITHISEFRALLDALPRLRFLDMSENLLQDIPRGALRGHPSLERLHLNKNNIKFIQADAFMAMPALRELHLSNNSLTDFNEGPFWNLPALKGLDLSFNYFQRLQPKLLYNLPSLRRINLSNNQLTMIDPITFIESPLLEYVNISGNALVSIHPATFRNLASLYEIDASHNRLMEFVPGLPRGLEQLCLQRNQITSLPVPPSPDLDLPSLRTLDISINGIQKMPRGSMKTLHNLRRLYMRRNGLRQIDPTTFGDLERLEMLDLGENQIISVHPKSFTKLQYLKQVNLHGNTIENFDFMAVQDNAALSTLDFSKNRLKSISPNIVNRALDIEILNISSNNLVELPISLNMLPKLRLLDASYNHIKFFDGNAINNIHTLKEINMVNNKVTELRSGSFEDLRELETIHFESNQIEIIHPKAIINLPNVISIHLSRNHIIDLPDRVFSNLPKLRIIELQGNRLQYISLRAFENLPLVQYLNMSNNQLTNIDNSGLRQLASLEVLDLSFNKLNKITRASFQYMEWLVELNLDNNLICYIGGQPFDFMPRLKVLSMQHNKLTTVGEPVFAKLRNNIAILDIDGNPLICNCRIVWLKSWLAESSSIGPKCADGTYVKGMPFSSRDCVNTPTGDEDLRSCVALENEALLPNLATSQVFSTMDKIKDYTQQIKNNYHINKINRPSPEESEYFYDEYVDYPYNETLIDGLNEISAQNKNKSHYTPGDTPTLYAEMKNKTNNNPPPNAGSSGFTFFGMPLPTINMGQLLNTGRKVDWQENKQQNPTDKYLHEPPKFETGGFSPILPTTATGFKPMTNPNMNMTQNAIANMGDAKYSAKGSVQHSVVETSTKPPVNTVQRNSTHQKMKSEIHEIQAFLNDDNSTHVAYNRTKAIEEEKIDPNNISKYNLMESNLTVNHITEKEGLLITTDTSNDMSLQAWLETSTQPFSGSSVTSKPPIKKHIENNPPTALSAILVPNNEELARRNYTKRPATITKVTMPHAEHYDNHDNYLPVINREGKTRFSELPTIGNTKTRQAEDRDWYYKNYNNSNLEPYVAPGVHNSGGNIVKVKIYIVIVGLCFKLYT</w:t>
      </w:r>
    </w:p>
    <w:p>
      <w:pPr>
        <w:pStyle w:val="Normal"/>
        <w:rPr/>
      </w:pPr>
      <w:r>
        <w:rPr/>
        <w:t>&gt;LgCSIT c73390.graph_c0</w:t>
      </w:r>
    </w:p>
    <w:p>
      <w:pPr>
        <w:pStyle w:val="Normal"/>
        <w:rPr/>
      </w:pPr>
      <w:r>
        <w:rPr/>
        <w:t>MATILRHILRTKPPNIMFRRWEGTEKKVVVYDPFVNKPQKNKESYLEVIKMFEGRDTRRRGHVEFIYAALGRMKEFGVQKDLEVYKALVEVLPKGKFIAQNIFQAEFMHYPKQQQCAVDLLEQMEDNGVMPDSELEQILLNTFGRRGIPLRKYWRMLYWMPKFKNLSPWYLPDELPADVMELAKLAIQRITSVDPDTGVEVWQTEEIEASLDKTWIVSAQSDAQKILLAEQAEDEPLVVRGPYKVCIRDQFVTYFLLLGKIRPEVKDESDPDDVSNLKKPSGIPGFIGHTTLPSTRSIVHEQDDGTILSVCATGTSSRDSLLSWIRLLERNGNPLLSNIPVIFTLTAPPNDITIQETQPATGNEEKVASTS</w:t>
      </w:r>
    </w:p>
    <w:p>
      <w:pPr>
        <w:pStyle w:val="Normal"/>
        <w:rPr/>
      </w:pPr>
      <w:r>
        <w:rPr/>
        <w:t>&gt;Lgotollip1 c74346.graph_c0</w:t>
      </w:r>
    </w:p>
    <w:p>
      <w:pPr>
        <w:pStyle w:val="Normal"/>
        <w:rPr/>
      </w:pPr>
      <w:r>
        <w:rPr/>
        <w:t>MTSTIPNDGDRNEERRRRVLLGPLPAGFLRADGDTAADNAMDADYQAALALQQQLCGAQVPAAGPPLTARLSITIAQAKLVKNYGLTRMDPYVRLRVGHCIYETHTDPSGGKTPRWNKVIHCLLPPGVNSVYLEIFDECSFTMDELIAWTHITIPQAVLNGETHEDWYPLNGKQGDGVEGMINLVLSYSVGPAAVATFPPVLVVPSTGLGYAAMPVYPQQPPLQPPRAHPPPQPVVTQEQIQQIEEMFPSMDKEVIKSVLEANRGDKDATINSLLQMSE</w:t>
      </w:r>
    </w:p>
    <w:p>
      <w:pPr>
        <w:pStyle w:val="Normal"/>
        <w:rPr/>
      </w:pPr>
      <w:r>
        <w:rPr/>
        <w:t>&gt;LgFadd c76721.graph_c0</w:t>
      </w:r>
    </w:p>
    <w:p>
      <w:pPr>
        <w:pStyle w:val="Normal"/>
        <w:rPr/>
      </w:pPr>
      <w:r>
        <w:rPr/>
        <w:t>MVRVEVRPIHATQCRTMATNYSKLKDLITLKVSMSDMHSQILHAMKGLYQNDINSARRYEQITTIGQLLKVLEVRDVLSEENILPLQVLAQRLPDNMEIMNSISCYEQSRGPKQNINQYAPSLSDPVWRSMSNIQRMAYCAWCVAHGLWRITCGICRVAYRIWRVMYWTWRVCYVLWRITYFLWNILTRVLNASHHHQNNMRIMHSQMVYVRRNVKG</w:t>
      </w:r>
    </w:p>
    <w:p>
      <w:pPr>
        <w:pStyle w:val="Normal"/>
        <w:rPr/>
      </w:pPr>
      <w:r>
        <w:rPr/>
        <w:t>&gt;LgDredd c73745.graph_c0</w:t>
      </w:r>
    </w:p>
    <w:p>
      <w:pPr>
        <w:pStyle w:val="Normal"/>
        <w:rPr/>
      </w:pPr>
      <w:r>
        <w:rPr/>
        <w:t>MCLPKKENPDLVCFILFSSLTMMCIDASVQVEENAISDKNLNAINLEVITMIEKELEVYDLISLVFLLYDVPDTALDRLIILQRISRDIEGSHMNLLFDWALSAQGRPTWRQQFLEALTVCQLYNVIRKLGFNVSTIKKLYSSNEDSPHINPMKKVLYQLCENMTSNTFENFKKTLVSFDMNVLQYDTCELVLLELMSQKFITLRLLNFERSVPRCECQIEQLAKIIDREPELKRYATILRSTESKLNVKLESPSTSVEKPNLNITDNNTETCDYNEVFNMIEKLSLEDIPIDLKSDRQPSINLNDRYKITNEKRVGICCIINQEVFYPSKESMEYANENALPKRDGSTKDKVMLEKTMRALNFDIITRDNLNRNEMIAFIQEVLKKVSAEDSVFMLCILSHGIRGCVYAADSIPIKVDYIQSLVDEKQSLRGKPKVLILQACQEDDTTLPLVPDSPHNMRKTDFLVCWATAPELVAYRLSSKGSFFIQILCEIISIRGKREHLLDIFTIVNEEVVKKCTLWGVEQAPIVNHTLRKKLYLQMCG</w:t>
      </w:r>
    </w:p>
    <w:p>
      <w:pPr>
        <w:pStyle w:val="Normal"/>
        <w:rPr/>
      </w:pPr>
      <w:r>
        <w:rPr/>
        <w:t>&gt;LgIap2 c75936.graph_c0</w:t>
      </w:r>
    </w:p>
    <w:p>
      <w:pPr>
        <w:pStyle w:val="Normal"/>
        <w:rPr/>
      </w:pPr>
      <w:r>
        <w:rPr/>
        <w:t>MNLEINRLNTFSNWPMGAPVDPIRIAKGGFFYTGQGTEVECFSCGGKISQWNYGDQVMMRHRRMDPNCPFVVNPQMAGNEPLVLDRAFTAQSANVPVPAPVPEELVTTSQDAGPTEEDEMYKSDALRLLSFINWQDDSISREALVSAGFYHAGEGRLRCAWCGGELAPFRNLGSLGAPVDIHRRYFPRCDYALRLDNAYRASNISPPFSPPHTPQVESPRNSVMSEGALHNSRLLARSGQNCTQLGVVGVSGPGVQHPTLASLAARLATFAEWPQGRPQGPETLAEAGFFYTGQDDQVCCFYCDGGLGKWESSDEPWAEHARWFPGCGFVQLVKGAEFVAQHRGTQPPRQTSDDRSVNTRQRNPSVNFPVNESQVEEQMDSQQALVALGAGLDAARVRRAIRRRLQTTGLGFTSSEALIDAVLDEQLNEESWGVNTNQRFARDILAEALREFAPAAGLIPSPDCDQTSQSESSSRSRTPNEPQPSQEVTVAHADTSQTLRDPVRLKPTVSNDRVSSDRVDRVESEKENGPVRKKLSLEEENRQLKEARLCKVCMDSEVSVVFLPCGHLVSCARCGAALPSCPLCRSPVRALVRAYLA</w:t>
      </w:r>
    </w:p>
    <w:p>
      <w:pPr>
        <w:pStyle w:val="Normal"/>
        <w:rPr/>
      </w:pPr>
      <w:r>
        <w:rPr/>
        <w:t>&gt;Lgsnake1 c73257.graph_c0</w:t>
      </w:r>
    </w:p>
    <w:p>
      <w:pPr>
        <w:pStyle w:val="Normal"/>
        <w:rPr/>
      </w:pPr>
      <w:r>
        <w:rPr/>
        <w:t>MTVFVYILCVLCVKCVFGLNEGDPCMANSDAGVCKILDDCDYAVKLLTIDEKKPPMCRWRGSTRIVCCPLQDRSYTIGAFRSYFGGSNNGVLRSQDMTCRYDGSLPILCCQNVPEAPPPAEPLACPPLQQPAGNRNDIAFKKCLEYQRYVNVCVSSDANPDAYVREDTCSVEEFGDRITGGTPARRSEFPHMALLGCRNTVNTGLGPVVWVAGGSLISDRFILTAGHVLSHRDYGLLRYVLLGATNKSEARDGLLFNIIRFIPHKLYQKNEKKHDIALLELDRRVEFSEFIRPACLPSEAIPITKDRILAGWGKTGEQASESEILVKVTVPEYDYDSYCKQFFSQTADNLFDKETMLCAAGGKGDNKDSCQGDSGGPLMTFARDINCSYVVRGIVSFGPRCGAGIPGVYTNVQYYMSWIQSVVWPTK</w:t>
      </w:r>
    </w:p>
    <w:p>
      <w:pPr>
        <w:pStyle w:val="Normal"/>
        <w:rPr/>
      </w:pPr>
      <w:r>
        <w:rPr/>
        <w:t>&gt;Lgsnake2 c77617.graph_c1</w:t>
      </w:r>
    </w:p>
    <w:p>
      <w:pPr>
        <w:pStyle w:val="Normal"/>
        <w:rPr/>
      </w:pPr>
      <w:r>
        <w:rPr/>
        <w:t>MNKKLSSVLVLCLVYEVVSQAPGERCSQNGVAGVCRALRDCQAVTDNPKSEWWKLPRCGFEGFDVIICCVEAPRTTSARPVATTPRPGTTTTEFYVPVYDYSPNTPIVAACSDVDPDRTAAKTGRKAWDKCIDYQHELVYPCEQTALSGSMGRANRCNHHVDELIVGGTNAKRTEFPHMVLLGYGQSNGSAVWQCGGTLLSDRFILTAGHCTSARDLGPVAYAITGTLKRTDDVSASQVHRIRRIIRHPLYKAPSKYHDIALLEVENPIKLDFTTVPACLDVFGGDRGKAVATGWGATAWMGSNADYLQKVTLNKFKEEECRAKFRPSRNIRNGFDPETQVCYGDYEQSKDTCQGDSGGPLTIQNRQVHCMYTVVGVTSFGKGCGTVGDPGIYTKVSHYVDWIESIVFA</w:t>
      </w:r>
    </w:p>
    <w:p>
      <w:pPr>
        <w:pStyle w:val="Normal"/>
        <w:rPr/>
      </w:pPr>
      <w:r>
        <w:rPr/>
        <w:t>&gt;Lgserpin1 c74306.graph_c0</w:t>
      </w:r>
    </w:p>
    <w:p>
      <w:pPr>
        <w:pStyle w:val="Normal"/>
        <w:rPr/>
      </w:pPr>
      <w:r>
        <w:rPr/>
        <w:t>MRFVLFVGLLLMAISQLANCTPAEYSSYSVTDDAVSDDGSILVLAFNFERIKAKFSEFTDLLGKMIALLMAEPDYCEATKEPQTTDSSLTTIEPDFSTEFDVKSVNSFASKFIKSLDLSHQNYVCSPLSVWILLSIFYDGARSTTAEKLGDVLGIWEKVSTYQLSDNFRGFRQTEIVLANQIYVANGVRLESEFVQTAHILNDVSIDNLDFSNSNRAANKINQWSKNVTHGRITDIVKPGDVGPDTDLVALNAVYFKGTWKTHFNSTKVQNFYLPGGKIKEVPIMRVESKFLFGYLEEHSAYYVEIPYKSENDHPVSMFVILPYTPDGMEYLKTQEFDIQELRRRGSVETVEIFLPKFNISTNLDLENSFENLGLGELFENPDFSGISKSSSLAFSKATQKAFIQVDEEGTEAAAVTDFIVSRSMGEDLKFEANQPFIAKIAAVEENLTFFDIYYEAEEYSVADLTYEVV</w:t>
      </w:r>
    </w:p>
    <w:p>
      <w:pPr>
        <w:pStyle w:val="Normal"/>
        <w:rPr/>
      </w:pPr>
      <w:r>
        <w:rPr/>
        <w:t>&gt;Lgserpin2 c71704.graph_c1</w:t>
      </w:r>
    </w:p>
    <w:p>
      <w:pPr>
        <w:pStyle w:val="Normal"/>
        <w:rPr/>
      </w:pPr>
      <w:r>
        <w:rPr/>
        <w:t>MEKRKESLSDIKLCRFCLTQDSSLTSLYDRSRDPILVTLPLKIMACVSIEVFPSDKMPSYICERCRVFMDICYDFKQICRRADESCLQFVQNGVPISAVNWPASLTKIFQLTKKTAPRPINTVVEGGATIAVTSQLSQDMSENDNEEEETFNIKIDASHDGSKRIKVTPSGDKESSSAKKAGFSTVSKLSRHVRAHAGDRAFPCKYCSKSFVKSHHYTRHLRLKHEEQTRQSRGVDAEFRCEQCTESFGTQDELYYHSAIHATQNLTCPLCQEKFENVDAVTTHIRTHVNGIEFMCDYCELVFTSKEKLDAHMTAAHDDETWPGKEMDESSLEADAMDADVDDDDDDGLNVKEEGDHMVVEIKKADGYMLKKDVEVGQLVTTNSEGSGVSVYTDSDAVDSAEPPREAPREPARRPPPATKSEATSSRLPTTSAANERISILRKAEAMKRKAVAKEDSDVPQKKERAAKVDSTTSSAGSSDKSLRMLEKELQELKRTTTRVEGKPVKTAEAKSKRQPVHTSTPKLRSGDEKKAQSTPKFNTSVEKKSAERRVLNKEPKEAVARNTVTSSKDDKNVSSTKEDKPADREDSKKNREDENQPEKPKITDKAPEKEDKGSKEVKGKVTKEDVPSSSKNEASSSTKAEKSAPAKNGEKTVKNGDTSGSEDTSIRRSTRPSKIKNYASMIRDRTRMIRDEDDDEEVSDMEEEYVGPEPDSQEQPSRKSLGKRQKAATPAPAASTSVTPAARRRGRPRKEATPKESVEDAEVETPTVKEAEKKPEEPTKEPEPEPEQTNKEIPTEVKATTPATSTESQVNTLMSPTGQTLKKVPVKALPPGVKPLPLPLNARRDLCQMQIGKKMVKVQKIVMTKAEVEAMAKKGLLELKDGTMVLKQGIKLPGGDPAVLRSGLVSQGGE</w:t>
      </w:r>
    </w:p>
    <w:p>
      <w:pPr>
        <w:pStyle w:val="Normal"/>
        <w:rPr/>
      </w:pPr>
      <w:r>
        <w:rPr/>
        <w:t>&gt;Lgserpin3 c67714.graph_c0</w:t>
      </w:r>
    </w:p>
    <w:p>
      <w:pPr>
        <w:pStyle w:val="Normal"/>
        <w:rPr/>
      </w:pPr>
      <w:r>
        <w:rPr/>
        <w:t>MRFLFLIGLITWHVTDSNAMAVVGEKSEGLKAVADSANTFAPNFFKTVAESKKGNLICSPISASMVLSLATYGARGNTEKQMRSVLALPEKDEVAKTGFQAFIDNLNNYNAVELRMANKMFVADGIEPKTEFKAMAQTGFRSEAQNVNFAKSAEASKTINDWCEEQTNHKIKDLIKPDAVDASTAMVLVNAVYFKGNWSSKFDPAKTQDRPFHIDETQTKNVSTMFRSGSYRYGKLPEVKASFVEIPYKSSGENDAISMIVILPDEINGLAELEKNIEKVKLETLLRGATRDVNLYLPKFKIESDLDLNPILSKMGMSDMFTNAANFTGIVDAPPLKVSSVVQKAFIEVNEEGSEAAAATGVVAVTFSLVIPEEPPVDFIVDRPAHFIIATNSYDYPNSILFSGSIHEPMTN</w:t>
      </w:r>
    </w:p>
    <w:p>
      <w:pPr>
        <w:pStyle w:val="Normal"/>
        <w:rPr/>
      </w:pPr>
      <w:r>
        <w:rPr/>
        <w:t>&gt;Lgdefensin1 c81281.graph_c0</w:t>
      </w:r>
    </w:p>
    <w:p>
      <w:pPr>
        <w:pStyle w:val="Normal"/>
        <w:rPr/>
      </w:pPr>
      <w:r>
        <w:rPr/>
        <w:t>MKVLVVVFLLTVFVTVMSAPSPQELEGGKVEIDPENKVYIRHRRITCDLLEGSGNKYCAAHCIALGKTGGTCNDGVCICRRETISSLLPDQAKKVKTNIVDLWNF</w:t>
      </w:r>
    </w:p>
    <w:p>
      <w:pPr>
        <w:pStyle w:val="Normal"/>
        <w:rPr/>
      </w:pPr>
      <w:r>
        <w:rPr/>
        <w:t>&gt;Lgdefensin2 c34040.graph_c0</w:t>
      </w:r>
    </w:p>
    <w:p>
      <w:pPr>
        <w:pStyle w:val="Normal"/>
        <w:rPr/>
      </w:pPr>
      <w:r>
        <w:rPr/>
        <w:t>MDFGYLEVEELLLTPTVDVREAPTMAAPVAAALALLVAVGRVVHGSPNAAANVHVCLNRV</w:t>
      </w:r>
    </w:p>
    <w:p>
      <w:pPr>
        <w:pStyle w:val="Normal"/>
        <w:rPr/>
      </w:pPr>
      <w:r>
        <w:rPr/>
        <w:t>&gt;Lg i-type 1 c67664.graph_c0</w:t>
      </w:r>
    </w:p>
    <w:p>
      <w:pPr>
        <w:pStyle w:val="Normal"/>
        <w:rPr/>
      </w:pPr>
      <w:r>
        <w:rPr/>
        <w:t>MKFFYKVVLPFVGVMLGFYCITGSTGLYITNLSQACFRCLCHVATGCAVSHGCTGGYCGPFNISRVYWIDAGKVTLPEDDPERNHAWEDCARSYHCASRIVEGYLQKFGKDCNSDGVTNCFDYMMINGNGGYGCTAPLNRSANGRRWLQRFQECALN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Lg i-type 2 c75841.graph_c0</w:t>
      </w:r>
    </w:p>
    <w:p>
      <w:pPr>
        <w:pStyle w:val="Normal"/>
        <w:rPr/>
      </w:pPr>
      <w:r>
        <w:rPr/>
        <w:t>MASAVMKFSAILFLVAACAADVSELVGDKSAQPVTEVCLGCICQAISGCKQSLTCEGDTCGLFRITWAYWSDAGKPTINNLAPDHQDAYRSCVVDPYCAAQTVQGYMRRFGQDCNGDGQVNCYDHMTIHKKGGYGCSGDLPFEYVNVFNQCIAAVAAHQG</w:t>
      </w:r>
    </w:p>
    <w:p>
      <w:pPr>
        <w:pStyle w:val="Normal"/>
        <w:rPr/>
      </w:pPr>
      <w:r>
        <w:rPr/>
        <w:t>&gt;Lg c-type 1 c71261.graph_c0</w:t>
      </w:r>
    </w:p>
    <w:p>
      <w:pPr>
        <w:pStyle w:val="Normal"/>
        <w:rPr/>
      </w:pPr>
      <w:r>
        <w:rPr/>
        <w:t>MSRPCLLLLLAACLVHSSYGHARTFTRCQLSRELLRYNFPRSLIAQWVCVIEHASGRTTEKVTNHNNAYISYGLFQINNKDWCKKGRKGGHCNMKCEDLLNEDLADDVRCAKRIYDRVGFKAWPTSYAYCKEKSLPDLSRC</w:t>
      </w:r>
    </w:p>
    <w:p>
      <w:pPr>
        <w:pStyle w:val="Normal"/>
        <w:rPr/>
      </w:pPr>
      <w:r>
        <w:rPr/>
        <w:t>&gt;Lg c-type 2 c57709.graph_c0</w:t>
      </w:r>
    </w:p>
    <w:p>
      <w:pPr>
        <w:pStyle w:val="Normal"/>
        <w:rPr/>
      </w:pPr>
      <w:r>
        <w:rPr/>
        <w:t>MYKFVVFALVVVACLARELKRCPLVRELRAQGFPEDKLRDWTCLVENESSGRTDAKGTVNKNGSRDYGLFQINDKYWCSNTTTPGKDCNVTCADLLTDDITKASTCAKIIFKRHGFRAWYGWLNHCDGKPLPDISECY</w:t>
      </w:r>
    </w:p>
    <w:p>
      <w:pPr>
        <w:pStyle w:val="Normal"/>
        <w:rPr/>
      </w:pPr>
      <w:r>
        <w:rPr/>
        <w:t>&gt;Lg c-type 3 c56706.graph_c0</w:t>
      </w:r>
    </w:p>
    <w:p>
      <w:pPr>
        <w:pStyle w:val="Normal"/>
        <w:rPr/>
      </w:pPr>
      <w:r>
        <w:rPr/>
        <w:t>MRVAAGGCKNKKECSRVSSAIAMLRAAWWTYAVLALWIAGAGARVYERCELARDLRSLGVQADHVSTWVCIAFHESRFDTTANNLHSGDHGLLQISELYWCGGGKACGLSCESLRDDDISDDVKCALQVYKEHTRLQGDGFLAWVVYPQHCKHNTKKYLADCDDTLKNASTKTIEKSRALDVSRRTNLTLQLHQSIDALLPPYISMTSTSGHSRNEISFQDKNYQNKWQTQHLINIDDLSLPILGHKKHQKTESLPSSGFASQELDQSKTINNSELRNKFTTDNPAATKK</w:t>
      </w:r>
    </w:p>
    <w:p>
      <w:pPr>
        <w:pStyle w:val="Normal"/>
        <w:rPr/>
      </w:pPr>
      <w:r>
        <w:rPr/>
        <w:t>&gt;Lg c-type 4 c50330.graph_c0</w:t>
      </w:r>
    </w:p>
    <w:p>
      <w:pPr>
        <w:pStyle w:val="Normal"/>
        <w:rPr/>
      </w:pPr>
      <w:r>
        <w:rPr/>
        <w:t>MAKLMLVVLGALVAMAAAKQFEKCELVRELRKQGFPESEMRDWVCLVEKESGFRTDAIGKLNGDGSWDHGLFQVNDRYWCTRDGPAGLECNLSCAALRTDDITAAATCVKKIFARHGFGGWTAWKAHCQGAKPDISKC</w:t>
      </w:r>
    </w:p>
    <w:p>
      <w:pPr>
        <w:pStyle w:val="Normal"/>
        <w:rPr/>
      </w:pPr>
      <w:r>
        <w:rPr/>
        <w:t>&gt;Lg c-type 5 c39033.graph_c0</w:t>
      </w:r>
    </w:p>
    <w:p>
      <w:pPr>
        <w:pStyle w:val="Normal"/>
        <w:rPr/>
      </w:pPr>
      <w:r>
        <w:rPr/>
        <w:t>MCKIKEMTILSLIFLALVAHDSLLAEAKIMAKCDAVKELQKAGVQKTFFSNWICLMKMESGMNTSLLTGPKTASSYSHGIFQINSRKWCSRGHTGGKCNKRCEDFLNDDIQDDIVCAVKIFETEGWKSWDGWVKKCKQCPANLPDVNCKSRRSSSLESLFESDEEQI</w:t>
      </w:r>
    </w:p>
    <w:p>
      <w:pPr>
        <w:pStyle w:val="Normal"/>
        <w:rPr/>
      </w:pPr>
      <w:r>
        <w:rPr/>
        <w:t>&gt;Lg c-type 6 c62097.graph_c0</w:t>
      </w:r>
    </w:p>
    <w:p>
      <w:pPr>
        <w:pStyle w:val="Normal"/>
        <w:rPr/>
      </w:pPr>
      <w:r>
        <w:rPr/>
        <w:t>MAARCVLALCFVFLVVDAKVFTRCQLTRELLKINFQRTFLSNWVCLIEQESDRNTAALVTKSARRKYYGLFQIGSEWCKEGKKGGKCDITCEALLDDDIKDDSACALKVFEQEGFKYWSKWEARCKGHVLPDIEKCPDWQFPPSRSSVSPGRDKRRIKRSKRTENSLRRLRLPISNANL</w:t>
      </w:r>
    </w:p>
    <w:p>
      <w:pPr>
        <w:pStyle w:val="Normal"/>
        <w:rPr/>
      </w:pPr>
      <w:r>
        <w:rPr/>
        <w:t>&gt;Lg c-type 7 c64057.graph_c0</w:t>
      </w:r>
    </w:p>
    <w:p>
      <w:pPr>
        <w:pStyle w:val="Normal"/>
        <w:rPr/>
      </w:pPr>
      <w:r>
        <w:rPr/>
        <w:t>MRISLVLPICLIVLFCGSARAKRFDTRCKLVRELGRVGIPNDHLLGQWVCLIEKVSNRDTRAFVVTPSGKKYYGLYQIPSRWCRSGKKGGECNIACESLLDDDIADDTACAVDIFHKEGFKYWNQWTVRCKNDDTITKEIYKCPDLNSPRSSPERELYADRLRKRRRLVRSKAQYIRQVYGVH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03:07:00Z</dcterms:created>
  <dc:creator>AAAUSER</dc:creator>
  <dc:description/>
  <cp:keywords/>
  <dc:language>en-US</dc:language>
  <cp:lastModifiedBy>AAAUSER</cp:lastModifiedBy>
  <dcterms:modified xsi:type="dcterms:W3CDTF">2018-02-14T03:07:00Z</dcterms:modified>
  <cp:revision>2</cp:revision>
  <dc:subject/>
  <dc:title/>
</cp:coreProperties>
</file>